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uthors’ Note: None of these data are mutually exclusive (e.g. services often had more than one characteristic and the presence of one characteristic did not exclude the possibility of other characteristics noted).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  <w:i w:val="1"/>
          <w:iCs w:val="1"/>
        </w:rPr>
      </w:pPr>
      <w:r w:rsidDel="00000000" w:rsidR="00000000" w:rsidRPr="00000000">
        <w:rPr>
          <w:rFonts w:ascii="Arial" w:cs="Arial" w:eastAsia="Arial" w:hAnsi="Arial"/>
          <w:i w:val="1"/>
          <w:iCs w:val="1"/>
          <w:rtl w:val="0"/>
        </w:rPr>
        <w:t xml:space="preserve">Presence of a Fee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Service Fe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Number of Insta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ees for all projects or unspecifie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ee if project is fund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ee for non-affiliate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</w:tr>
    </w:tbl>
    <w:p w:rsidR="00000000" w:rsidDel="00000000" w:rsidP="00000000" w:rsidRDefault="00000000" w:rsidRPr="00000000" w14:paraId="0000000C">
      <w:pPr>
        <w:rPr>
          <w:rFonts w:ascii="Arial" w:cs="Arial" w:eastAsia="Arial" w:hAnsi="Arial"/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Arial" w:cs="Arial" w:eastAsia="Arial" w:hAnsi="Arial"/>
          <w:i w:val="1"/>
          <w:iCs w:val="1"/>
        </w:rPr>
      </w:pPr>
      <w:r w:rsidDel="00000000" w:rsidR="00000000" w:rsidRPr="00000000">
        <w:rPr>
          <w:rFonts w:ascii="Arial" w:cs="Arial" w:eastAsia="Arial" w:hAnsi="Arial"/>
          <w:i w:val="1"/>
          <w:iCs w:val="1"/>
          <w:rtl w:val="0"/>
        </w:rPr>
        <w:t xml:space="preserve">Fee Structure</w:t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Fee Calcu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Number of Insta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y 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y ti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y database searche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lat rat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</w:tr>
    </w:tbl>
    <w:p w:rsidR="00000000" w:rsidDel="00000000" w:rsidP="00000000" w:rsidRDefault="00000000" w:rsidRPr="00000000" w14:paraId="00000018">
      <w:pPr>
        <w:rPr>
          <w:rFonts w:ascii="Arial" w:cs="Arial" w:eastAsia="Arial" w:hAnsi="Arial"/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Arial" w:cs="Arial" w:eastAsia="Arial" w:hAnsi="Arial"/>
          <w:i w:val="1"/>
          <w:iCs w:val="1"/>
        </w:rPr>
      </w:pPr>
      <w:r w:rsidDel="00000000" w:rsidR="00000000" w:rsidRPr="00000000">
        <w:rPr>
          <w:rFonts w:ascii="Arial" w:cs="Arial" w:eastAsia="Arial" w:hAnsi="Arial"/>
          <w:i w:val="1"/>
          <w:iCs w:val="1"/>
          <w:rtl w:val="0"/>
        </w:rPr>
        <w:t xml:space="preserve">Explicitly </w:t>
      </w:r>
      <w:r w:rsidDel="00000000" w:rsidR="00000000" w:rsidRPr="00000000">
        <w:rPr>
          <w:rFonts w:ascii="Arial" w:cs="Arial" w:eastAsia="Arial" w:hAnsi="Arial"/>
          <w:i w:val="1"/>
          <w:iCs w:val="1"/>
          <w:rtl w:val="0"/>
        </w:rPr>
        <w:t xml:space="preserve">Included Populations by Tier Type</w:t>
      </w:r>
      <w:r w:rsidDel="00000000" w:rsidR="00000000" w:rsidRPr="00000000">
        <w:rPr>
          <w:rtl w:val="0"/>
        </w:rPr>
      </w:r>
    </w:p>
    <w:tbl>
      <w:tblPr>
        <w:tblStyle w:val="Table3"/>
        <w:tblW w:w="97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020"/>
        <w:gridCol w:w="5760"/>
        <w:tblGridChange w:id="0">
          <w:tblGrid>
            <w:gridCol w:w="4020"/>
            <w:gridCol w:w="57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Tier (N of schools with this level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Populations available t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Untiered (n=4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7% (n=7) available to faculty and researchers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% (n=6) available to all affiliates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% (n=4) available to specific colleges or departments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% (n=1) available to graduate students and undergraduate medical students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% (n=1) available to outside parti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structor (n=2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4% (n=5) available to a particular college or department</w:t>
            </w:r>
          </w:p>
          <w:p w:rsidR="00000000" w:rsidDel="00000000" w:rsidP="00000000" w:rsidRDefault="00000000" w:rsidRPr="00000000" w14:paraId="00000024">
            <w:pPr>
              <w:widowControl w:val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9% (n=4) available to all university affiliates</w:t>
            </w:r>
          </w:p>
          <w:p w:rsidR="00000000" w:rsidDel="00000000" w:rsidP="00000000" w:rsidRDefault="00000000" w:rsidRPr="00000000" w14:paraId="00000025">
            <w:pPr>
              <w:widowControl w:val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% (n=1) available to faculty and researchers</w:t>
            </w:r>
          </w:p>
          <w:p w:rsidR="00000000" w:rsidDel="00000000" w:rsidP="00000000" w:rsidRDefault="00000000" w:rsidRPr="00000000" w14:paraId="00000026">
            <w:pPr>
              <w:widowControl w:val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% (n=1) available to all studen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nsultant (n=73)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4% (n=32) available to all affiliates</w:t>
            </w:r>
          </w:p>
          <w:p w:rsidR="00000000" w:rsidDel="00000000" w:rsidP="00000000" w:rsidRDefault="00000000" w:rsidRPr="00000000" w14:paraId="00000029">
            <w:pPr>
              <w:widowControl w:val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% (n=10) available to faculty and researchers</w:t>
            </w:r>
          </w:p>
          <w:p w:rsidR="00000000" w:rsidDel="00000000" w:rsidP="00000000" w:rsidRDefault="00000000" w:rsidRPr="00000000" w14:paraId="0000002A">
            <w:pPr>
              <w:widowControl w:val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% (n=9) available to a specific college or department </w:t>
            </w:r>
          </w:p>
          <w:p w:rsidR="00000000" w:rsidDel="00000000" w:rsidP="00000000" w:rsidRDefault="00000000" w:rsidRPr="00000000" w14:paraId="0000002B">
            <w:pPr>
              <w:widowControl w:val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% (n=5) available to graduate students and medical students</w:t>
            </w:r>
          </w:p>
          <w:p w:rsidR="00000000" w:rsidDel="00000000" w:rsidP="00000000" w:rsidRDefault="00000000" w:rsidRPr="00000000" w14:paraId="0000002C">
            <w:pPr>
              <w:widowControl w:val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% (n=2) available to all students</w:t>
            </w:r>
          </w:p>
          <w:p w:rsidR="00000000" w:rsidDel="00000000" w:rsidP="00000000" w:rsidRDefault="00000000" w:rsidRPr="00000000" w14:paraId="0000002D">
            <w:pPr>
              <w:widowControl w:val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% (n=1) available to outside parti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eam Member (n=7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3% (n=17) available to all affiliates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3% (n=17) available to faculty and researchers</w:t>
            </w:r>
          </w:p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%(n=12) available to specific college or department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% (n=6) available to graduate students and undergraduate medical student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% (n=2) available to outside parties</w:t>
            </w:r>
          </w:p>
        </w:tc>
      </w:tr>
    </w:tbl>
    <w:p w:rsidR="00000000" w:rsidDel="00000000" w:rsidP="00000000" w:rsidRDefault="00000000" w:rsidRPr="00000000" w14:paraId="00000034">
      <w:pPr>
        <w:rPr>
          <w:rFonts w:ascii="Arial" w:cs="Arial" w:eastAsia="Arial" w:hAnsi="Arial"/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/>
        <w:drawing>
          <wp:inline distB="114300" distT="114300" distL="114300" distR="114300">
            <wp:extent cx="4348163" cy="2692400"/>
            <wp:effectExtent b="0" l="0" r="0" t="0"/>
            <wp:docPr descr="Points scored" id="1" name="image2.png"/>
            <a:graphic>
              <a:graphicData uri="http://schemas.openxmlformats.org/drawingml/2006/picture">
                <pic:pic>
                  <pic:nvPicPr>
                    <pic:cNvPr descr="Points scored"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48163" cy="2692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/>
        <w:drawing>
          <wp:inline distB="114300" distT="114300" distL="114300" distR="114300">
            <wp:extent cx="4622376" cy="2849812"/>
            <wp:effectExtent b="0" l="0" r="0" t="0"/>
            <wp:docPr descr="Points scored" id="3" name="image3.png"/>
            <a:graphic>
              <a:graphicData uri="http://schemas.openxmlformats.org/drawingml/2006/picture">
                <pic:pic>
                  <pic:nvPicPr>
                    <pic:cNvPr descr="Points scored"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22376" cy="284981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>
          <w:i w:val="1"/>
          <w:iCs w:val="1"/>
        </w:rPr>
      </w:pPr>
      <w:r w:rsidDel="00000000" w:rsidR="00000000" w:rsidRPr="00000000">
        <w:rPr>
          <w:i w:val="1"/>
          <w:iCs w:val="1"/>
          <w:rtl w:val="0"/>
        </w:rPr>
        <w:t xml:space="preserve">Rationalization of Information Professional Involvement</w:t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930"/>
        <w:gridCol w:w="2430"/>
        <w:tblGridChange w:id="0">
          <w:tblGrid>
            <w:gridCol w:w="6930"/>
            <w:gridCol w:w="243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Rational Sour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Number of Servi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highlight w:val="white"/>
                <w:rtl w:val="0"/>
              </w:rPr>
              <w:t xml:space="preserve">International Committee of Medical Journal Editors (ICMJ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stitute of Medicine (IO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color w:val="222222"/>
                <w:highlight w:val="white"/>
                <w:rtl w:val="0"/>
              </w:rPr>
              <w:t xml:space="preserve">Journal of the American Medical Association (JAM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chrane Handbook for Systematic Review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JBI Manual for Evidence Syn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the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8</w:t>
            </w:r>
          </w:p>
        </w:tc>
      </w:tr>
    </w:tbl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i w:val="1"/>
          <w:iCs w:val="1"/>
        </w:rPr>
      </w:pPr>
      <w:r w:rsidDel="00000000" w:rsidR="00000000" w:rsidRPr="00000000">
        <w:rPr>
          <w:rtl w:val="0"/>
        </w:rPr>
        <w:t xml:space="preserve">Duties Associated with Authorship</w:t>
      </w:r>
      <w:r w:rsidDel="00000000" w:rsidR="00000000" w:rsidRPr="00000000">
        <w:rPr>
          <w:rtl w:val="0"/>
        </w:rPr>
      </w:r>
    </w:p>
    <w:tbl>
      <w:tblPr>
        <w:tblStyle w:val="Table5"/>
        <w:tblW w:w="87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795"/>
        <w:gridCol w:w="1905"/>
        <w:tblGridChange w:id="0">
          <w:tblGrid>
            <w:gridCol w:w="6795"/>
            <w:gridCol w:w="190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haracteristic/Behavi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 of Servi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rites search metho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6% (n=27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rites search strate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3% (n=26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ecutes search &amp; exports resul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9% (n=2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nages citation/screening softwa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4% (n=1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duplicates resul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4% (n=1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mpletes flow diagr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% (n=13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views manuscri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6% (n=13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rticipates in protocol cre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3% (n=12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commends databa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9% (n=1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trieves full-text arti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% (n=7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ssist in question/PICO develop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% (n=7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e-search for existing systematic reviews/protoco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% (n=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rovides basic instruction on evidence synthesis (process and method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% (n=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ggests revisions to search strateg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% (n=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structs team on use of citation/screening softwa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% (n=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structs team on protocol registr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% (n=4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ggests journals for publ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% (n=3)</w:t>
            </w:r>
          </w:p>
        </w:tc>
      </w:tr>
    </w:tbl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>
          <w:i w:val="1"/>
          <w:iCs w:val="1"/>
        </w:rPr>
      </w:pPr>
      <w:r w:rsidDel="00000000" w:rsidR="00000000" w:rsidRPr="00000000">
        <w:rPr>
          <w:i w:val="1"/>
          <w:iCs w:val="1"/>
          <w:rtl w:val="0"/>
        </w:rPr>
        <w:t xml:space="preserve">Mention of Population by Institution Type and Size Setting</w:t>
      </w:r>
    </w:p>
    <w:tbl>
      <w:tblPr>
        <w:tblStyle w:val="Table6"/>
        <w:tblW w:w="75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405"/>
        <w:gridCol w:w="4095"/>
        <w:tblGridChange w:id="0">
          <w:tblGrid>
            <w:gridCol w:w="3405"/>
            <w:gridCol w:w="409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arnegie Classification - Research 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 of Services that Mention Population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dical Schools &amp; Cent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arnegie Classification - Size &amp; Sett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 of Services that Mention Popul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ery Small (&lt;1,000 FT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mall (1,000-2,999 FT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dium (3,000-9,999 FT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Fonts w:ascii="Nova Mono" w:cs="Nova Mono" w:eastAsia="Nova Mono" w:hAnsi="Nova Mono"/>
                <w:rtl w:val="0"/>
              </w:rPr>
              <w:t xml:space="preserve">Large (≥10,000 FT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otal that Mention Popu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7</w:t>
            </w:r>
          </w:p>
        </w:tc>
      </w:tr>
    </w:tbl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rPr>
          <w:i w:val="1"/>
          <w:iCs w:val="1"/>
        </w:rPr>
      </w:pPr>
      <w:r w:rsidDel="00000000" w:rsidR="00000000" w:rsidRPr="00000000">
        <w:rPr>
          <w:i w:val="1"/>
          <w:iCs w:val="1"/>
          <w:rtl w:val="0"/>
        </w:rPr>
        <w:t xml:space="preserve">Presence of a Fee by Institution Type and Size Setting</w:t>
      </w:r>
    </w:p>
    <w:tbl>
      <w:tblPr>
        <w:tblStyle w:val="Table7"/>
        <w:tblW w:w="651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700"/>
        <w:gridCol w:w="3810"/>
        <w:tblGridChange w:id="0">
          <w:tblGrid>
            <w:gridCol w:w="2700"/>
            <w:gridCol w:w="381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nstitution Typ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 have Presence of Fe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1 (8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2 (2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dical (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ize of Schoo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ery Smal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mal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di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ar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</w:tr>
    </w:tbl>
    <w:p w:rsidR="00000000" w:rsidDel="00000000" w:rsidP="00000000" w:rsidRDefault="00000000" w:rsidRPr="00000000" w14:paraId="0000009A">
      <w:pPr>
        <w:rPr/>
      </w:pPr>
      <w:r w:rsidDel="00000000" w:rsidR="00000000" w:rsidRPr="00000000">
        <w:rPr/>
        <w:drawing>
          <wp:inline distB="114300" distT="114300" distL="114300" distR="114300">
            <wp:extent cx="4257675" cy="2286000"/>
            <wp:effectExtent b="0" l="0" r="0" t="0"/>
            <wp:docPr descr="Points scored" id="2" name="image1.png"/>
            <a:graphic>
              <a:graphicData uri="http://schemas.openxmlformats.org/drawingml/2006/picture">
                <pic:pic>
                  <pic:nvPicPr>
                    <pic:cNvPr descr="Points scored"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257675" cy="2286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rPr/>
      </w:pPr>
      <w:r w:rsidDel="00000000" w:rsidR="00000000" w:rsidRPr="00000000">
        <w:rPr>
          <w:i w:val="1"/>
          <w:iCs w:val="1"/>
          <w:rtl w:val="0"/>
        </w:rPr>
        <w:t xml:space="preserve">Top 5 Duties (by Percentage) by Tier in R1 Schools</w:t>
      </w:r>
      <w:r w:rsidDel="00000000" w:rsidR="00000000" w:rsidRPr="00000000">
        <w:rPr>
          <w:rtl w:val="0"/>
        </w:rPr>
      </w:r>
    </w:p>
    <w:tbl>
      <w:tblPr>
        <w:tblStyle w:val="Table8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910"/>
        <w:gridCol w:w="6450"/>
        <w:tblGridChange w:id="0">
          <w:tblGrid>
            <w:gridCol w:w="2910"/>
            <w:gridCol w:w="645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ier (N of R1 schools with this level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ncluded Duties (N of schools that list this duty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ntiered (2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9% (n=17) Recommends databases/search environments </w:t>
            </w:r>
          </w:p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5% (n=16) Writes final search strategy and translations</w:t>
            </w:r>
          </w:p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5% (n=16) Provides basic instruction on evidence synthesis (process and methods)</w:t>
            </w:r>
          </w:p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2% (n=15) Develops and/or revises initial search strategies</w:t>
            </w:r>
          </w:p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8% (n=14) Assist in question/PICO develop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structor (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1% (n=13) Provides basic instruction on evidence synthesis (process and methods) </w:t>
            </w:r>
          </w:p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4% (n=7) Develops and/or revises initial search strategies</w:t>
            </w:r>
          </w:p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8% (n=6) Recommends databases/search environments </w:t>
            </w:r>
          </w:p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% (n=5) Instructs team on use of citation/screening software </w:t>
            </w:r>
          </w:p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% (n=2) Assist in question/PICO development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sultant (5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0% (n=43) Develops and/or revises initial search strategies</w:t>
            </w:r>
          </w:p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0% (n=38) Recommends databases/search environments </w:t>
            </w:r>
          </w:p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5% (n=35) Instructs team on use of citation/screening software </w:t>
            </w:r>
          </w:p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3% (n=34) Provides basic instruction on evidence synthesis (process and methods) </w:t>
            </w:r>
          </w:p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7% (n=20) Assist in question/PICO development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eam Member (5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8% (n=52) Writes search methods</w:t>
            </w:r>
          </w:p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8% (n=52) Writes final search strategy and translations</w:t>
            </w:r>
          </w:p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4% (n=50) Executes search &amp; exports results</w:t>
            </w:r>
          </w:p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4% (n=39) Manages citation/screening software</w:t>
            </w:r>
          </w:p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2% (n=38) Completes flow diagram </w:t>
            </w:r>
          </w:p>
        </w:tc>
      </w:tr>
    </w:tbl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i w:val="1"/>
          <w:iCs w:val="1"/>
          <w:rtl w:val="0"/>
        </w:rPr>
        <w:t xml:space="preserve">Top 5 Duties (by Percentage) by Tier in R2 Schools</w:t>
      </w:r>
      <w:r w:rsidDel="00000000" w:rsidR="00000000" w:rsidRPr="00000000">
        <w:rPr>
          <w:rtl w:val="0"/>
        </w:rPr>
      </w:r>
    </w:p>
    <w:tbl>
      <w:tblPr>
        <w:tblStyle w:val="Table9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910"/>
        <w:gridCol w:w="6450"/>
        <w:tblGridChange w:id="0">
          <w:tblGrid>
            <w:gridCol w:w="2910"/>
            <w:gridCol w:w="645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ier (N of R2 schools with this level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ncluded Duties (N of schools that list this duty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ntiered (1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0% (n=7) Develops and/or revises initial search strategies</w:t>
            </w:r>
          </w:p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0% (n=6) Recommends databases/search environments </w:t>
            </w:r>
          </w:p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0% (n=6) Instructs team on use of citation/screening software </w:t>
            </w:r>
          </w:p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0% (n=5) Writes final search strategy and translations</w:t>
            </w:r>
          </w:p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0%  (n=5) Executes search &amp; exports results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structor (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% (n=5) Provides basic instruction on evidence synthesis (process and methods)</w:t>
            </w:r>
          </w:p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0% (n=3) Recommends databases/search environments </w:t>
            </w:r>
          </w:p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0% (n=3) Instructs team on use of citation/screening software </w:t>
            </w:r>
          </w:p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0% (n=2) Develops and/or revises initial search strategies</w:t>
            </w:r>
          </w:p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(n=1) Instructs team on protocol registration </w:t>
            </w:r>
          </w:p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(n=1) Retrieves full-text articles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sultant (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1% (n=10) Develops and/or revises initial search strategies</w:t>
            </w:r>
          </w:p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4% (n=9) Recommends databases/search environments </w:t>
            </w:r>
          </w:p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7% (n=8) Provides basic instruction on evidence synthesis (process and methods)</w:t>
            </w:r>
          </w:p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0% (n=7) Assist in question/PICO development </w:t>
            </w:r>
          </w:p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3% (n=6) Instructs team on use of citation/screening software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eam Member (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% (n=15) Writes search methods</w:t>
            </w:r>
          </w:p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3% (n=14) Writes final search strategy and translations</w:t>
            </w:r>
          </w:p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7% (n=10) Executes search &amp; exports results</w:t>
            </w:r>
          </w:p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7% (n=7) Deduplicates results</w:t>
            </w:r>
          </w:p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% (n=5) Reviews manuscript </w:t>
            </w:r>
          </w:p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% (n=5) Completes flow diagram </w:t>
            </w:r>
          </w:p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% (n=5) Manages citation/screening software</w:t>
            </w:r>
          </w:p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% (n=5) Instructs team on use of citation/screening software  </w:t>
            </w:r>
          </w:p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% (n=5) Recommends databases/search environments </w:t>
            </w:r>
          </w:p>
        </w:tc>
      </w:tr>
    </w:tbl>
    <w:p w:rsidR="00000000" w:rsidDel="00000000" w:rsidP="00000000" w:rsidRDefault="00000000" w:rsidRPr="00000000" w14:paraId="000000D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rPr/>
      </w:pPr>
      <w:r w:rsidDel="00000000" w:rsidR="00000000" w:rsidRPr="00000000">
        <w:rPr>
          <w:i w:val="1"/>
          <w:iCs w:val="1"/>
          <w:rtl w:val="0"/>
        </w:rPr>
        <w:t xml:space="preserve">Top 5 Duties (by Percentage) by Tier in Medical Schools</w:t>
      </w:r>
      <w:r w:rsidDel="00000000" w:rsidR="00000000" w:rsidRPr="00000000">
        <w:rPr>
          <w:rtl w:val="0"/>
        </w:rPr>
      </w:r>
    </w:p>
    <w:tbl>
      <w:tblPr>
        <w:tblStyle w:val="Table10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910"/>
        <w:gridCol w:w="6450"/>
        <w:tblGridChange w:id="0">
          <w:tblGrid>
            <w:gridCol w:w="2910"/>
            <w:gridCol w:w="645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ier (N of R2 schools with this level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ncluded Duties (N of schools that list this duty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ntiered (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Not enough data. Only one of the two schools provided actual duties in this tier.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structor (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nsultant (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% (n=5) Provides basic instruction on evidence synthesis (process and methods) </w:t>
            </w:r>
          </w:p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% (n=5) Recommends databases/search environments </w:t>
            </w:r>
          </w:p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% (n=5) Develops and/or revises initial search strategies</w:t>
            </w:r>
          </w:p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0% (n=3) Assist in question/PICO development </w:t>
            </w:r>
          </w:p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0% (n=2) Pre-search for existing systematic reviews/protocol </w:t>
            </w:r>
          </w:p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0% (n=2) Instructs team on protocol registration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eam Member (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% (n=5)Writes final search strategy and translations</w:t>
            </w:r>
          </w:p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% (n=5) Executes search &amp; exports results</w:t>
            </w:r>
          </w:p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% (n=5) Writes search methods </w:t>
            </w:r>
          </w:p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0% (n=4) Recommends databases/search environments </w:t>
            </w:r>
          </w:p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0% (n=4) Manages citation/screening software </w:t>
            </w:r>
          </w:p>
        </w:tc>
      </w:tr>
    </w:tbl>
    <w:p w:rsidR="00000000" w:rsidDel="00000000" w:rsidP="00000000" w:rsidRDefault="00000000" w:rsidRPr="00000000" w14:paraId="000000E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F">
      <w:pPr>
        <w:rPr/>
      </w:pPr>
      <w:r w:rsidDel="00000000" w:rsidR="00000000" w:rsidRPr="00000000">
        <w:rPr>
          <w:rtl w:val="0"/>
        </w:rPr>
      </w:r>
    </w:p>
    <w:sectPr>
      <w:headerReference r:id="rId9" w:type="default"/>
      <w:pgSz w:h="15840" w:w="12240" w:orient="portrait"/>
      <w:pgMar w:bottom="1440" w:top="1440" w:left="1440" w:right="144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Nova Mono">
    <w:embedRegular w:fontKey="{00000000-0000-0000-0000-000000000000}" r:id="rId5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F0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Roboto" w:cs="Roboto" w:eastAsia="Roboto" w:hAnsi="Roboto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38"/>
      <w:szCs w:val="3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0"/>
      <w:szCs w:val="5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</w:tblPr>
  </w:style>
  <w:style w:type="table" w:styleId="Table5">
    <w:basedOn w:val="TableNormal"/>
    <w:tblPr>
      <w:tblStyleRowBandSize w:val="1"/>
      <w:tblStyleColBandSize w:val="1"/>
    </w:tblPr>
  </w:style>
  <w:style w:type="table" w:styleId="Table6">
    <w:basedOn w:val="TableNormal"/>
    <w:tblPr>
      <w:tblStyleRowBandSize w:val="1"/>
      <w:tblStyleColBandSize w:val="1"/>
    </w:tblPr>
  </w:style>
  <w:style w:type="table" w:styleId="Table7">
    <w:basedOn w:val="TableNormal"/>
    <w:tblPr>
      <w:tblStyleRowBandSize w:val="1"/>
      <w:tblStyleColBandSize w:val="1"/>
    </w:tblPr>
  </w:style>
  <w:style w:type="table" w:styleId="Table8">
    <w:basedOn w:val="TableNormal"/>
    <w:tblPr>
      <w:tblStyleRowBandSize w:val="1"/>
      <w:tblStyleColBandSize w:val="1"/>
    </w:tblPr>
  </w:style>
  <w:style w:type="table" w:styleId="Table9">
    <w:basedOn w:val="TableNormal"/>
    <w:tblPr>
      <w:tblStyleRowBandSize w:val="1"/>
      <w:tblStyleColBandSize w:val="1"/>
    </w:tblPr>
  </w:style>
  <w:style w:type="table" w:styleId="Table10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Relationship Id="rId5" Type="http://schemas.openxmlformats.org/officeDocument/2006/relationships/font" Target="fonts/NovaMono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